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D3E" w:rsidRPr="00731CE3" w:rsidRDefault="00B30D3E" w:rsidP="00F552CB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 xml:space="preserve">Effective </w:t>
      </w:r>
      <w:r w:rsidRPr="00731CE3">
        <w:rPr>
          <w:rFonts w:ascii="Times New Roman" w:hAnsi="Times New Roman"/>
          <w:b/>
          <w:sz w:val="28"/>
          <w:szCs w:val="28"/>
          <w:lang w:val="en-US"/>
        </w:rPr>
        <w:t xml:space="preserve">L-tyrosine </w:t>
      </w:r>
      <w:r w:rsidR="00C14E5D">
        <w:rPr>
          <w:rFonts w:ascii="Times New Roman" w:hAnsi="Times New Roman"/>
          <w:b/>
          <w:sz w:val="28"/>
          <w:szCs w:val="28"/>
          <w:lang w:val="en-US"/>
        </w:rPr>
        <w:t>Hydroxylation</w:t>
      </w:r>
      <w:r w:rsidRPr="00731CE3">
        <w:rPr>
          <w:rFonts w:ascii="Times New Roman" w:hAnsi="Times New Roman"/>
          <w:b/>
          <w:sz w:val="28"/>
          <w:szCs w:val="28"/>
          <w:lang w:val="en-US"/>
        </w:rPr>
        <w:t xml:space="preserve"> by </w:t>
      </w:r>
      <w:r w:rsidR="00C14E5D">
        <w:rPr>
          <w:rFonts w:ascii="Times New Roman" w:hAnsi="Times New Roman"/>
          <w:b/>
          <w:sz w:val="28"/>
          <w:szCs w:val="28"/>
          <w:lang w:val="en-US"/>
        </w:rPr>
        <w:t>N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ative and </w:t>
      </w:r>
      <w:r w:rsidR="00C14E5D">
        <w:rPr>
          <w:rFonts w:ascii="Times New Roman" w:hAnsi="Times New Roman"/>
          <w:b/>
          <w:sz w:val="28"/>
          <w:szCs w:val="28"/>
          <w:lang w:val="en-US"/>
        </w:rPr>
        <w:t>I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mmobilized </w:t>
      </w:r>
      <w:r w:rsidR="00C14E5D">
        <w:rPr>
          <w:rFonts w:ascii="Times New Roman" w:hAnsi="Times New Roman"/>
          <w:b/>
          <w:sz w:val="28"/>
          <w:szCs w:val="28"/>
          <w:lang w:val="en-US"/>
        </w:rPr>
        <w:t>T</w:t>
      </w:r>
      <w:r w:rsidRPr="00731CE3">
        <w:rPr>
          <w:rFonts w:ascii="Times New Roman" w:hAnsi="Times New Roman"/>
          <w:b/>
          <w:sz w:val="28"/>
          <w:szCs w:val="28"/>
          <w:lang w:val="en-US"/>
        </w:rPr>
        <w:t>yrosinase</w:t>
      </w:r>
    </w:p>
    <w:p w:rsidR="00B30D3E" w:rsidRPr="00731CE3" w:rsidRDefault="00B30D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31CE3">
        <w:rPr>
          <w:rFonts w:ascii="Times New Roman" w:hAnsi="Times New Roman"/>
          <w:sz w:val="24"/>
          <w:szCs w:val="24"/>
        </w:rPr>
        <w:t>Małgorzata Cieńska</w:t>
      </w:r>
      <w:r w:rsidRPr="00731CE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b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31CE3">
        <w:rPr>
          <w:rFonts w:ascii="Times New Roman" w:hAnsi="Times New Roman"/>
          <w:sz w:val="24"/>
          <w:szCs w:val="24"/>
        </w:rPr>
        <w:t>Karolina Labus</w:t>
      </w:r>
      <w:r w:rsidRPr="00731CE3">
        <w:rPr>
          <w:rFonts w:ascii="Times New Roman" w:hAnsi="Times New Roman"/>
          <w:sz w:val="24"/>
          <w:szCs w:val="24"/>
          <w:vertAlign w:val="superscript"/>
        </w:rPr>
        <w:t>1</w:t>
      </w:r>
      <w:r w:rsidRPr="00731CE3">
        <w:rPr>
          <w:rFonts w:ascii="Times New Roman" w:hAnsi="Times New Roman"/>
          <w:sz w:val="24"/>
          <w:szCs w:val="24"/>
        </w:rPr>
        <w:t>, Marcin Lewańczuk</w:t>
      </w:r>
      <w:r w:rsidRPr="00731CE3">
        <w:rPr>
          <w:rFonts w:ascii="Times New Roman" w:hAnsi="Times New Roman"/>
          <w:sz w:val="24"/>
          <w:szCs w:val="24"/>
          <w:vertAlign w:val="superscript"/>
        </w:rPr>
        <w:t>1</w:t>
      </w:r>
      <w:r w:rsidRPr="00731CE3">
        <w:rPr>
          <w:rFonts w:ascii="Times New Roman" w:hAnsi="Times New Roman"/>
          <w:sz w:val="24"/>
          <w:szCs w:val="24"/>
        </w:rPr>
        <w:t>, Tomasz Koźlecki</w:t>
      </w:r>
      <w:r w:rsidRPr="00731CE3">
        <w:rPr>
          <w:rFonts w:ascii="Times New Roman" w:hAnsi="Times New Roman"/>
          <w:sz w:val="24"/>
          <w:szCs w:val="24"/>
          <w:vertAlign w:val="superscript"/>
        </w:rPr>
        <w:t>2</w:t>
      </w:r>
      <w:r w:rsidRPr="00731CE3">
        <w:rPr>
          <w:rFonts w:ascii="Times New Roman" w:hAnsi="Times New Roman"/>
          <w:sz w:val="24"/>
          <w:szCs w:val="24"/>
        </w:rPr>
        <w:t>, Jolanta Liesiene</w:t>
      </w:r>
      <w:r w:rsidRPr="00731CE3">
        <w:rPr>
          <w:rFonts w:ascii="Times New Roman" w:hAnsi="Times New Roman"/>
          <w:sz w:val="24"/>
          <w:szCs w:val="24"/>
          <w:vertAlign w:val="superscript"/>
        </w:rPr>
        <w:t>3</w:t>
      </w:r>
      <w:r w:rsidRPr="00731CE3">
        <w:rPr>
          <w:rFonts w:ascii="Times New Roman" w:hAnsi="Times New Roman"/>
          <w:sz w:val="24"/>
          <w:szCs w:val="24"/>
        </w:rPr>
        <w:t>, Jolanta Bryjak</w:t>
      </w:r>
      <w:r w:rsidRPr="00731CE3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B30D3E" w:rsidRPr="003B2D3B" w:rsidRDefault="00B30D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30D3E" w:rsidRPr="00731CE3" w:rsidRDefault="00B30D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31CE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="009F7A3E">
        <w:rPr>
          <w:rFonts w:ascii="Times New Roman" w:hAnsi="Times New Roman"/>
          <w:sz w:val="24"/>
          <w:szCs w:val="24"/>
          <w:vertAlign w:val="superscript"/>
          <w:lang w:val="en-GB"/>
        </w:rPr>
        <w:t>,2</w:t>
      </w:r>
      <w:r w:rsidRPr="00731CE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460F5" w:rsidRPr="00731CE3">
        <w:rPr>
          <w:rFonts w:ascii="Times New Roman" w:hAnsi="Times New Roman"/>
          <w:sz w:val="24"/>
          <w:szCs w:val="24"/>
          <w:lang w:val="en-GB"/>
        </w:rPr>
        <w:t>Faculty of Chemistry</w:t>
      </w:r>
      <w:r w:rsidR="00F460F5">
        <w:rPr>
          <w:rFonts w:ascii="Times New Roman" w:hAnsi="Times New Roman"/>
          <w:sz w:val="24"/>
          <w:szCs w:val="24"/>
          <w:lang w:val="en-GB"/>
        </w:rPr>
        <w:t>,</w:t>
      </w:r>
      <w:r w:rsidR="00F460F5" w:rsidRPr="00731CE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731CE3">
        <w:rPr>
          <w:rFonts w:ascii="Times New Roman" w:hAnsi="Times New Roman"/>
          <w:sz w:val="24"/>
          <w:szCs w:val="24"/>
          <w:lang w:val="en-GB"/>
        </w:rPr>
        <w:t>Wrocław</w:t>
      </w:r>
      <w:proofErr w:type="spellEnd"/>
      <w:r w:rsidRPr="00731CE3">
        <w:rPr>
          <w:rFonts w:ascii="Times New Roman" w:hAnsi="Times New Roman"/>
          <w:sz w:val="24"/>
          <w:szCs w:val="24"/>
          <w:lang w:val="en-GB"/>
        </w:rPr>
        <w:t xml:space="preserve"> University of Technology, </w:t>
      </w:r>
      <w:proofErr w:type="spellStart"/>
      <w:r w:rsidRPr="00731CE3">
        <w:rPr>
          <w:rFonts w:ascii="Times New Roman" w:hAnsi="Times New Roman"/>
          <w:sz w:val="24"/>
          <w:szCs w:val="24"/>
          <w:lang w:val="en-GB"/>
        </w:rPr>
        <w:t>Wrocław</w:t>
      </w:r>
      <w:proofErr w:type="spellEnd"/>
      <w:r w:rsidR="00C843A5">
        <w:rPr>
          <w:rFonts w:ascii="Times New Roman" w:hAnsi="Times New Roman"/>
          <w:sz w:val="24"/>
          <w:szCs w:val="24"/>
          <w:lang w:val="en-GB"/>
        </w:rPr>
        <w:t>, Poland</w:t>
      </w:r>
    </w:p>
    <w:p w:rsidR="00B30D3E" w:rsidRPr="00731CE3" w:rsidRDefault="00B30D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31CE3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731CE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460F5" w:rsidRPr="00731CE3">
        <w:rPr>
          <w:rFonts w:ascii="Times New Roman" w:hAnsi="Times New Roman"/>
          <w:sz w:val="24"/>
          <w:szCs w:val="24"/>
          <w:lang w:val="en-GB"/>
        </w:rPr>
        <w:t>Faculty of Chemical Technology</w:t>
      </w:r>
      <w:r w:rsidR="00F460F5">
        <w:rPr>
          <w:rFonts w:ascii="Times New Roman" w:hAnsi="Times New Roman"/>
          <w:sz w:val="24"/>
          <w:szCs w:val="24"/>
          <w:lang w:val="en-GB"/>
        </w:rPr>
        <w:t>,</w:t>
      </w:r>
      <w:r w:rsidR="00F460F5" w:rsidRPr="00731CE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31CE3">
        <w:rPr>
          <w:rFonts w:ascii="Times New Roman" w:hAnsi="Times New Roman"/>
          <w:sz w:val="24"/>
          <w:szCs w:val="24"/>
          <w:lang w:val="en-GB"/>
        </w:rPr>
        <w:t xml:space="preserve">Kaunas University of Technology, </w:t>
      </w:r>
      <w:smartTag w:uri="urn:schemas-microsoft-com:office:smarttags" w:element="City">
        <w:r w:rsidRPr="00731CE3">
          <w:rPr>
            <w:rFonts w:ascii="Times New Roman" w:hAnsi="Times New Roman"/>
            <w:sz w:val="24"/>
            <w:szCs w:val="24"/>
            <w:lang w:val="en-GB"/>
          </w:rPr>
          <w:t>Kaunas</w:t>
        </w:r>
      </w:smartTag>
      <w:r w:rsidR="00C843A5">
        <w:rPr>
          <w:rFonts w:ascii="Times New Roman" w:hAnsi="Times New Roman"/>
          <w:sz w:val="24"/>
          <w:szCs w:val="24"/>
          <w:lang w:val="en-GB"/>
        </w:rPr>
        <w:t>, Lithuania</w:t>
      </w:r>
    </w:p>
    <w:p w:rsidR="00B30D3E" w:rsidRPr="00731CE3" w:rsidRDefault="00B30D3E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B30D3E" w:rsidRPr="00731CE3" w:rsidRDefault="00F460F5" w:rsidP="009F7A3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* C</w:t>
      </w:r>
      <w:r w:rsidR="00B30D3E" w:rsidRPr="00731CE3">
        <w:rPr>
          <w:rFonts w:ascii="Times New Roman" w:hAnsi="Times New Roman"/>
          <w:sz w:val="24"/>
          <w:szCs w:val="24"/>
          <w:lang w:val="en-GB"/>
        </w:rPr>
        <w:t>orresponding author</w:t>
      </w:r>
      <w:r w:rsidR="009F7A3E">
        <w:rPr>
          <w:rFonts w:ascii="Times New Roman" w:hAnsi="Times New Roman"/>
          <w:sz w:val="24"/>
          <w:szCs w:val="24"/>
          <w:lang w:val="en-GB"/>
        </w:rPr>
        <w:t>; e</w:t>
      </w:r>
      <w:r w:rsidR="00B30D3E" w:rsidRPr="00731CE3">
        <w:rPr>
          <w:rFonts w:ascii="Times New Roman" w:hAnsi="Times New Roman"/>
          <w:sz w:val="24"/>
          <w:szCs w:val="24"/>
          <w:lang w:val="en-GB"/>
        </w:rPr>
        <w:t xml:space="preserve">-mail: </w:t>
      </w:r>
      <w:hyperlink r:id="rId6" w:history="1">
        <w:r w:rsidR="005F18EE" w:rsidRPr="00F5730F">
          <w:rPr>
            <w:rStyle w:val="Hipercze"/>
            <w:rFonts w:ascii="Times New Roman" w:hAnsi="Times New Roman"/>
            <w:sz w:val="24"/>
            <w:szCs w:val="24"/>
            <w:lang w:val="en-GB"/>
          </w:rPr>
          <w:t>jolanta.bryjak@pwr.edu.pl</w:t>
        </w:r>
      </w:hyperlink>
    </w:p>
    <w:p w:rsidR="005F18EE" w:rsidRDefault="005F18EE" w:rsidP="005F18EE">
      <w:pPr>
        <w:spacing w:after="160" w:line="259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F18EE" w:rsidRDefault="005F18EE" w:rsidP="005F18EE">
      <w:pPr>
        <w:spacing w:after="160" w:line="259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5F18EE" w:rsidRDefault="005F18EE" w:rsidP="005F18EE">
      <w:pPr>
        <w:spacing w:after="160" w:line="259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Supp</w:t>
      </w:r>
      <w:r w:rsidR="002F7643">
        <w:rPr>
          <w:rFonts w:ascii="Times New Roman" w:hAnsi="Times New Roman"/>
          <w:b/>
          <w:sz w:val="24"/>
          <w:szCs w:val="24"/>
          <w:lang w:val="en-US"/>
        </w:rPr>
        <w:t>orting Information</w:t>
      </w:r>
      <w:r w:rsidR="009F7A3E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r w:rsidR="002F7643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bookmarkStart w:id="0" w:name="_GoBack"/>
      <w:r w:rsidR="002F7643">
        <w:rPr>
          <w:rFonts w:ascii="Times New Roman" w:hAnsi="Times New Roman"/>
          <w:b/>
          <w:sz w:val="24"/>
          <w:szCs w:val="24"/>
          <w:lang w:val="en-US"/>
        </w:rPr>
        <w:t>S1</w:t>
      </w:r>
      <w:r w:rsidR="00BF6C5E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bookmarkEnd w:id="0"/>
      <w:r w:rsidR="002F7643">
        <w:rPr>
          <w:rFonts w:ascii="Times New Roman" w:hAnsi="Times New Roman"/>
          <w:b/>
          <w:sz w:val="24"/>
          <w:szCs w:val="24"/>
          <w:lang w:val="en-US"/>
        </w:rPr>
        <w:t>)</w:t>
      </w:r>
    </w:p>
    <w:p w:rsidR="009F7A3E" w:rsidRDefault="009F7A3E" w:rsidP="005F18EE">
      <w:pPr>
        <w:spacing w:after="160" w:line="259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Data presented in </w:t>
      </w:r>
      <w:r w:rsidR="002F7643">
        <w:rPr>
          <w:rFonts w:ascii="Times New Roman" w:hAnsi="Times New Roman"/>
          <w:b/>
          <w:sz w:val="24"/>
          <w:szCs w:val="24"/>
          <w:lang w:val="en-US"/>
        </w:rPr>
        <w:t>S1_</w:t>
      </w:r>
      <w:r>
        <w:rPr>
          <w:rFonts w:ascii="Times New Roman" w:hAnsi="Times New Roman"/>
          <w:b/>
          <w:sz w:val="24"/>
          <w:szCs w:val="24"/>
          <w:lang w:val="en-US"/>
        </w:rPr>
        <w:t>3 – S1</w:t>
      </w:r>
      <w:r w:rsidR="002F7643">
        <w:rPr>
          <w:rFonts w:ascii="Times New Roman" w:hAnsi="Times New Roman"/>
          <w:b/>
          <w:sz w:val="24"/>
          <w:szCs w:val="24"/>
          <w:lang w:val="en-US"/>
        </w:rPr>
        <w:t>_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5 </w:t>
      </w:r>
      <w:r w:rsidR="00BF6C5E">
        <w:rPr>
          <w:rFonts w:ascii="Times New Roman" w:hAnsi="Times New Roman"/>
          <w:b/>
          <w:sz w:val="24"/>
          <w:szCs w:val="24"/>
          <w:lang w:val="en-US"/>
        </w:rPr>
        <w:t>Figs</w:t>
      </w:r>
      <w:r w:rsidR="00BF6C5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correspond to data in Table 1, rows 3-5</w:t>
      </w:r>
    </w:p>
    <w:p w:rsidR="005F18EE" w:rsidRPr="005F18EE" w:rsidRDefault="005F18EE" w:rsidP="009F7A3E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F18EE" w:rsidRPr="005F18EE" w:rsidRDefault="005F18EE" w:rsidP="005F18EE">
      <w:pPr>
        <w:spacing w:after="160" w:line="259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drawing>
          <wp:inline distT="0" distB="0" distL="0" distR="0" wp14:anchorId="017BF580">
            <wp:extent cx="3895725" cy="2434184"/>
            <wp:effectExtent l="0" t="0" r="0" b="4445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254" cy="2445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5AEF" w:rsidRDefault="005F18EE" w:rsidP="003324F0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1" w:name="_Ref330475757"/>
      <w:r w:rsidRPr="005F18EE">
        <w:rPr>
          <w:rFonts w:ascii="Times New Roman" w:hAnsi="Times New Roman"/>
          <w:b/>
          <w:sz w:val="24"/>
          <w:szCs w:val="24"/>
          <w:lang w:val="en-US"/>
        </w:rPr>
        <w:t>Figure S1</w:t>
      </w:r>
      <w:bookmarkEnd w:id="1"/>
      <w:r w:rsidR="002F7643">
        <w:rPr>
          <w:rFonts w:ascii="Times New Roman" w:hAnsi="Times New Roman"/>
          <w:b/>
          <w:sz w:val="24"/>
          <w:szCs w:val="24"/>
          <w:lang w:val="en-US"/>
        </w:rPr>
        <w:t>_</w:t>
      </w:r>
      <w:r w:rsidR="00875AEF">
        <w:rPr>
          <w:rFonts w:ascii="Times New Roman" w:hAnsi="Times New Roman"/>
          <w:b/>
          <w:sz w:val="24"/>
          <w:szCs w:val="24"/>
          <w:lang w:val="en-US"/>
        </w:rPr>
        <w:t>3.</w:t>
      </w:r>
      <w:r w:rsidR="00875AE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75AEF" w:rsidRPr="00F460F5">
        <w:rPr>
          <w:rFonts w:ascii="Times New Roman" w:hAnsi="Times New Roman"/>
          <w:b/>
          <w:sz w:val="24"/>
          <w:szCs w:val="24"/>
          <w:lang w:val="en-US"/>
        </w:rPr>
        <w:t>L-tyrosine hydroxylation by immobilized tyrosinase in a batch reactor without aeration of reaction mixture.</w:t>
      </w:r>
      <w:r w:rsidR="00875AEF">
        <w:rPr>
          <w:rFonts w:ascii="Times New Roman" w:hAnsi="Times New Roman"/>
          <w:sz w:val="24"/>
          <w:szCs w:val="24"/>
          <w:lang w:val="en-US"/>
        </w:rPr>
        <w:t xml:space="preserve"> Symbols: oxygen (dashed line); A</w:t>
      </w:r>
      <w:r w:rsidR="00875AEF">
        <w:rPr>
          <w:rFonts w:ascii="Times New Roman" w:hAnsi="Times New Roman"/>
          <w:sz w:val="24"/>
          <w:szCs w:val="24"/>
          <w:vertAlign w:val="subscript"/>
          <w:lang w:val="en-US"/>
        </w:rPr>
        <w:t>475</w:t>
      </w:r>
      <w:r w:rsidR="00875AEF">
        <w:rPr>
          <w:rFonts w:ascii="Times New Roman" w:hAnsi="Times New Roman"/>
          <w:sz w:val="24"/>
          <w:szCs w:val="24"/>
          <w:lang w:val="en-US"/>
        </w:rPr>
        <w:t xml:space="preserve"> (solid line); L-tyrosine (○); L-DOPA (●). Reaction conditions: 1 </w:t>
      </w:r>
      <w:proofErr w:type="spellStart"/>
      <w:r w:rsidR="00875AEF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="00875AEF">
        <w:rPr>
          <w:rFonts w:ascii="Times New Roman" w:hAnsi="Times New Roman"/>
          <w:sz w:val="24"/>
          <w:szCs w:val="24"/>
          <w:lang w:val="en-US"/>
        </w:rPr>
        <w:t xml:space="preserve"> L-tyrosine and 2 </w:t>
      </w:r>
      <w:proofErr w:type="spellStart"/>
      <w:r w:rsidR="00875AEF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="00875AEF">
        <w:rPr>
          <w:rFonts w:ascii="Times New Roman" w:hAnsi="Times New Roman"/>
          <w:sz w:val="24"/>
          <w:szCs w:val="24"/>
          <w:lang w:val="en-US"/>
        </w:rPr>
        <w:t xml:space="preserve"> ascorbic acid in 0.1 M phosphate buffer, pH 7; 30 °C; </w:t>
      </w:r>
      <w:r w:rsidR="003324F0">
        <w:rPr>
          <w:rFonts w:ascii="Times New Roman" w:hAnsi="Times New Roman"/>
          <w:sz w:val="24"/>
          <w:szCs w:val="24"/>
          <w:lang w:val="en-US"/>
        </w:rPr>
        <w:t>1</w:t>
      </w:r>
      <w:r w:rsidR="00875AEF">
        <w:rPr>
          <w:rFonts w:ascii="Times New Roman" w:hAnsi="Times New Roman"/>
          <w:sz w:val="24"/>
          <w:szCs w:val="24"/>
          <w:lang w:val="en-US"/>
        </w:rPr>
        <w:t>20 rpm.</w:t>
      </w:r>
    </w:p>
    <w:p w:rsidR="005F18EE" w:rsidRDefault="005F18EE" w:rsidP="005F18EE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lastRenderedPageBreak/>
        <w:drawing>
          <wp:inline distT="0" distB="0" distL="0" distR="0" wp14:anchorId="45FC0107">
            <wp:extent cx="3724275" cy="2323039"/>
            <wp:effectExtent l="0" t="0" r="0" b="127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803" cy="2332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18EE" w:rsidRPr="00F460F5" w:rsidRDefault="005F18EE" w:rsidP="009B0900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 S1</w:t>
      </w:r>
      <w:r w:rsidR="002F7643">
        <w:rPr>
          <w:rFonts w:ascii="Times New Roman" w:hAnsi="Times New Roman"/>
          <w:b/>
          <w:sz w:val="24"/>
          <w:szCs w:val="24"/>
          <w:lang w:val="en-US"/>
        </w:rPr>
        <w:t>_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4. </w:t>
      </w:r>
      <w:r w:rsidR="003B2D3B" w:rsidRPr="00F460F5">
        <w:rPr>
          <w:rFonts w:ascii="Times New Roman" w:hAnsi="Times New Roman"/>
          <w:b/>
          <w:sz w:val="24"/>
          <w:szCs w:val="24"/>
          <w:lang w:val="en-US"/>
        </w:rPr>
        <w:t xml:space="preserve">As </w:t>
      </w:r>
      <w:r w:rsidR="00F460F5" w:rsidRPr="00F460F5">
        <w:rPr>
          <w:rFonts w:ascii="Times New Roman" w:hAnsi="Times New Roman"/>
          <w:b/>
          <w:sz w:val="24"/>
          <w:szCs w:val="24"/>
          <w:lang w:val="en-US"/>
        </w:rPr>
        <w:t>in Fig 1.3</w:t>
      </w:r>
      <w:r w:rsidR="003B2D3B" w:rsidRPr="00F460F5">
        <w:rPr>
          <w:rFonts w:ascii="Times New Roman" w:hAnsi="Times New Roman"/>
          <w:b/>
          <w:sz w:val="24"/>
          <w:szCs w:val="24"/>
          <w:lang w:val="en-US"/>
        </w:rPr>
        <w:t xml:space="preserve">, apart from </w:t>
      </w:r>
      <w:r w:rsidR="00875AEF" w:rsidRPr="00F460F5">
        <w:rPr>
          <w:rFonts w:ascii="Times New Roman" w:hAnsi="Times New Roman"/>
          <w:b/>
          <w:sz w:val="24"/>
          <w:szCs w:val="24"/>
          <w:lang w:val="en-US"/>
        </w:rPr>
        <w:t xml:space="preserve">the presence of </w:t>
      </w:r>
      <w:r w:rsidR="003B2D3B" w:rsidRPr="00F460F5">
        <w:rPr>
          <w:rFonts w:ascii="Times New Roman" w:hAnsi="Times New Roman"/>
          <w:b/>
          <w:sz w:val="24"/>
          <w:szCs w:val="24"/>
          <w:lang w:val="en-US"/>
        </w:rPr>
        <w:t xml:space="preserve">aeration. </w:t>
      </w:r>
    </w:p>
    <w:p w:rsidR="005F18EE" w:rsidRDefault="005F18EE" w:rsidP="00DF14FD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623726" w:rsidRDefault="00623726" w:rsidP="005F18EE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pl-PL"/>
        </w:rPr>
        <w:drawing>
          <wp:inline distT="0" distB="0" distL="0" distR="0" wp14:anchorId="274E2DFE">
            <wp:extent cx="3524250" cy="2203200"/>
            <wp:effectExtent l="0" t="0" r="0" b="6985"/>
            <wp:docPr id="30" name="Obraz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354" cy="2205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7A3E" w:rsidRPr="00970C64" w:rsidRDefault="005F18EE" w:rsidP="00970C64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5F18EE">
        <w:rPr>
          <w:rFonts w:ascii="Times New Roman" w:hAnsi="Times New Roman"/>
          <w:b/>
          <w:sz w:val="24"/>
          <w:szCs w:val="24"/>
          <w:lang w:val="en-US"/>
        </w:rPr>
        <w:t>Figure S1</w:t>
      </w:r>
      <w:r w:rsidR="002F7643">
        <w:rPr>
          <w:rFonts w:ascii="Times New Roman" w:hAnsi="Times New Roman"/>
          <w:b/>
          <w:sz w:val="24"/>
          <w:szCs w:val="24"/>
          <w:lang w:val="en-US"/>
        </w:rPr>
        <w:t>_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5. </w:t>
      </w:r>
      <w:r w:rsidR="003B2D3B" w:rsidRPr="00F460F5">
        <w:rPr>
          <w:rFonts w:ascii="Times New Roman" w:hAnsi="Times New Roman"/>
          <w:b/>
          <w:sz w:val="24"/>
          <w:szCs w:val="24"/>
          <w:lang w:val="en-US"/>
        </w:rPr>
        <w:t>As in Figure S1.</w:t>
      </w:r>
      <w:r w:rsidR="00DF14FD" w:rsidRPr="00F460F5">
        <w:rPr>
          <w:rFonts w:ascii="Times New Roman" w:hAnsi="Times New Roman"/>
          <w:b/>
          <w:sz w:val="24"/>
          <w:szCs w:val="24"/>
          <w:lang w:val="en-US"/>
        </w:rPr>
        <w:t xml:space="preserve">4, apart from the addition of 3 portions of 2 </w:t>
      </w:r>
      <w:proofErr w:type="spellStart"/>
      <w:r w:rsidR="00DF14FD" w:rsidRPr="00F460F5">
        <w:rPr>
          <w:rFonts w:ascii="Times New Roman" w:hAnsi="Times New Roman"/>
          <w:b/>
          <w:sz w:val="24"/>
          <w:szCs w:val="24"/>
          <w:lang w:val="en-US"/>
        </w:rPr>
        <w:t>mM</w:t>
      </w:r>
      <w:proofErr w:type="spellEnd"/>
      <w:r w:rsidR="00DF14FD" w:rsidRPr="00F460F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F14FD" w:rsidRPr="00F460F5">
        <w:rPr>
          <w:rFonts w:ascii="Times New Roman" w:eastAsia="Times New Roman" w:hAnsi="Times New Roman"/>
          <w:b/>
          <w:color w:val="000000"/>
          <w:sz w:val="24"/>
          <w:szCs w:val="24"/>
          <w:lang w:val="en-US" w:eastAsia="pl-PL"/>
        </w:rPr>
        <w:t>A</w:t>
      </w:r>
      <w:r w:rsidR="00DF14FD" w:rsidRPr="00F460F5">
        <w:rPr>
          <w:rStyle w:val="hps"/>
          <w:rFonts w:ascii="Times New Roman" w:hAnsi="Times New Roman"/>
          <w:b/>
          <w:sz w:val="24"/>
          <w:szCs w:val="24"/>
          <w:lang w:val="en-US"/>
        </w:rPr>
        <w:t>H</w:t>
      </w:r>
      <w:r w:rsidR="00DF14FD" w:rsidRPr="00F460F5">
        <w:rPr>
          <w:rStyle w:val="hps"/>
          <w:rFonts w:ascii="Times New Roman" w:hAnsi="Times New Roman"/>
          <w:b/>
          <w:sz w:val="24"/>
          <w:szCs w:val="24"/>
          <w:vertAlign w:val="subscript"/>
          <w:lang w:val="en-US"/>
        </w:rPr>
        <w:t>2</w:t>
      </w:r>
      <w:r w:rsidR="00DF14FD" w:rsidRPr="00F460F5">
        <w:rPr>
          <w:rStyle w:val="hps"/>
          <w:rFonts w:ascii="Times New Roman" w:hAnsi="Times New Roman"/>
          <w:b/>
          <w:sz w:val="24"/>
          <w:szCs w:val="24"/>
          <w:lang w:val="en-US"/>
        </w:rPr>
        <w:t xml:space="preserve"> (arrows).</w:t>
      </w:r>
      <w:r w:rsidR="005954C8">
        <w:rPr>
          <w:rStyle w:val="hps"/>
          <w:rFonts w:ascii="Times New Roman" w:hAnsi="Times New Roman"/>
          <w:sz w:val="24"/>
          <w:szCs w:val="24"/>
          <w:lang w:val="en-US"/>
        </w:rPr>
        <w:t xml:space="preserve"> Solid </w:t>
      </w:r>
      <w:r w:rsidR="003324F0">
        <w:rPr>
          <w:rStyle w:val="hps"/>
          <w:rFonts w:ascii="Times New Roman" w:hAnsi="Times New Roman"/>
          <w:sz w:val="24"/>
          <w:szCs w:val="24"/>
          <w:lang w:val="en-US"/>
        </w:rPr>
        <w:t>and dashed line</w:t>
      </w:r>
      <w:r w:rsidR="005954C8">
        <w:rPr>
          <w:rStyle w:val="hps"/>
          <w:rFonts w:ascii="Times New Roman" w:hAnsi="Times New Roman"/>
          <w:sz w:val="24"/>
          <w:szCs w:val="24"/>
          <w:lang w:val="en-US"/>
        </w:rPr>
        <w:t xml:space="preserve"> – </w:t>
      </w:r>
      <w:r w:rsidR="003324F0">
        <w:rPr>
          <w:rStyle w:val="hps"/>
          <w:rFonts w:ascii="Times New Roman" w:hAnsi="Times New Roman"/>
          <w:sz w:val="24"/>
          <w:szCs w:val="24"/>
          <w:lang w:val="en-US"/>
        </w:rPr>
        <w:t>data from Fig. S1.4</w:t>
      </w:r>
      <w:r w:rsidR="005954C8">
        <w:rPr>
          <w:rStyle w:val="hps"/>
          <w:rFonts w:ascii="Times New Roman" w:hAnsi="Times New Roman"/>
          <w:sz w:val="24"/>
          <w:szCs w:val="24"/>
          <w:lang w:val="en-US"/>
        </w:rPr>
        <w:t>.</w:t>
      </w:r>
    </w:p>
    <w:sectPr w:rsidR="009F7A3E" w:rsidRPr="00970C64" w:rsidSect="004013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D4D3A"/>
    <w:multiLevelType w:val="hybridMultilevel"/>
    <w:tmpl w:val="C538A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ED1782"/>
    <w:multiLevelType w:val="hybridMultilevel"/>
    <w:tmpl w:val="49DA9FB4"/>
    <w:lvl w:ilvl="0" w:tplc="07F6B72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2B1"/>
    <w:rsid w:val="00000A27"/>
    <w:rsid w:val="000175C1"/>
    <w:rsid w:val="0002222B"/>
    <w:rsid w:val="00025E33"/>
    <w:rsid w:val="00026EA8"/>
    <w:rsid w:val="000306D6"/>
    <w:rsid w:val="00047750"/>
    <w:rsid w:val="00060D65"/>
    <w:rsid w:val="00066728"/>
    <w:rsid w:val="000672A2"/>
    <w:rsid w:val="000730EA"/>
    <w:rsid w:val="00085BBE"/>
    <w:rsid w:val="000959D0"/>
    <w:rsid w:val="000B42BC"/>
    <w:rsid w:val="000C12BF"/>
    <w:rsid w:val="000C2B40"/>
    <w:rsid w:val="000C345A"/>
    <w:rsid w:val="000D55DA"/>
    <w:rsid w:val="000D7179"/>
    <w:rsid w:val="000F6301"/>
    <w:rsid w:val="001020B3"/>
    <w:rsid w:val="001055A3"/>
    <w:rsid w:val="001069ED"/>
    <w:rsid w:val="00121D32"/>
    <w:rsid w:val="001224E4"/>
    <w:rsid w:val="00122D17"/>
    <w:rsid w:val="00132D59"/>
    <w:rsid w:val="00133F36"/>
    <w:rsid w:val="00134C54"/>
    <w:rsid w:val="00143974"/>
    <w:rsid w:val="00153E4D"/>
    <w:rsid w:val="00162E2D"/>
    <w:rsid w:val="0016453E"/>
    <w:rsid w:val="00165B49"/>
    <w:rsid w:val="00166A76"/>
    <w:rsid w:val="00170A51"/>
    <w:rsid w:val="00182C19"/>
    <w:rsid w:val="001842F7"/>
    <w:rsid w:val="00197EC5"/>
    <w:rsid w:val="001B31BC"/>
    <w:rsid w:val="001C18DF"/>
    <w:rsid w:val="001E0C61"/>
    <w:rsid w:val="001E1B57"/>
    <w:rsid w:val="001E3AC9"/>
    <w:rsid w:val="001E4DBD"/>
    <w:rsid w:val="001F4FCA"/>
    <w:rsid w:val="00215CAE"/>
    <w:rsid w:val="002261E0"/>
    <w:rsid w:val="00226D72"/>
    <w:rsid w:val="00250145"/>
    <w:rsid w:val="00250EC5"/>
    <w:rsid w:val="00273E69"/>
    <w:rsid w:val="002779FA"/>
    <w:rsid w:val="00283EC5"/>
    <w:rsid w:val="00284257"/>
    <w:rsid w:val="002A22F4"/>
    <w:rsid w:val="002A2571"/>
    <w:rsid w:val="002A5E89"/>
    <w:rsid w:val="002E048B"/>
    <w:rsid w:val="002F7643"/>
    <w:rsid w:val="00302B83"/>
    <w:rsid w:val="00303069"/>
    <w:rsid w:val="0031433E"/>
    <w:rsid w:val="00316EC3"/>
    <w:rsid w:val="00323663"/>
    <w:rsid w:val="00324828"/>
    <w:rsid w:val="003324F0"/>
    <w:rsid w:val="003451AB"/>
    <w:rsid w:val="003477D0"/>
    <w:rsid w:val="003512EA"/>
    <w:rsid w:val="00356746"/>
    <w:rsid w:val="00363A6C"/>
    <w:rsid w:val="003816EF"/>
    <w:rsid w:val="00385EE8"/>
    <w:rsid w:val="0039088D"/>
    <w:rsid w:val="00395859"/>
    <w:rsid w:val="00395A20"/>
    <w:rsid w:val="003A7832"/>
    <w:rsid w:val="003B2D3B"/>
    <w:rsid w:val="003B4182"/>
    <w:rsid w:val="003B4341"/>
    <w:rsid w:val="003C2F32"/>
    <w:rsid w:val="003D6963"/>
    <w:rsid w:val="003D7D8F"/>
    <w:rsid w:val="003E5B25"/>
    <w:rsid w:val="003F531D"/>
    <w:rsid w:val="0040089A"/>
    <w:rsid w:val="00401303"/>
    <w:rsid w:val="00425BDB"/>
    <w:rsid w:val="0043123F"/>
    <w:rsid w:val="004378F7"/>
    <w:rsid w:val="00460908"/>
    <w:rsid w:val="00461262"/>
    <w:rsid w:val="00462B0F"/>
    <w:rsid w:val="00463435"/>
    <w:rsid w:val="00463DA8"/>
    <w:rsid w:val="00464E7E"/>
    <w:rsid w:val="00466947"/>
    <w:rsid w:val="00470106"/>
    <w:rsid w:val="004727CF"/>
    <w:rsid w:val="00480A15"/>
    <w:rsid w:val="004A3F5F"/>
    <w:rsid w:val="004B0686"/>
    <w:rsid w:val="004C2F7A"/>
    <w:rsid w:val="004C4188"/>
    <w:rsid w:val="004D2AD3"/>
    <w:rsid w:val="004F25E7"/>
    <w:rsid w:val="004F7685"/>
    <w:rsid w:val="00511D75"/>
    <w:rsid w:val="005134B7"/>
    <w:rsid w:val="00522FB9"/>
    <w:rsid w:val="00531284"/>
    <w:rsid w:val="00562904"/>
    <w:rsid w:val="00575ABC"/>
    <w:rsid w:val="00587A51"/>
    <w:rsid w:val="005954C8"/>
    <w:rsid w:val="005A1852"/>
    <w:rsid w:val="005C5419"/>
    <w:rsid w:val="005E24B7"/>
    <w:rsid w:val="005E2B8F"/>
    <w:rsid w:val="005F18EE"/>
    <w:rsid w:val="005F6961"/>
    <w:rsid w:val="00605025"/>
    <w:rsid w:val="0061718E"/>
    <w:rsid w:val="00623726"/>
    <w:rsid w:val="006359C3"/>
    <w:rsid w:val="0066516C"/>
    <w:rsid w:val="00673308"/>
    <w:rsid w:val="0068491D"/>
    <w:rsid w:val="00690759"/>
    <w:rsid w:val="00692D01"/>
    <w:rsid w:val="0069347B"/>
    <w:rsid w:val="006B0A16"/>
    <w:rsid w:val="006C3F00"/>
    <w:rsid w:val="006C499D"/>
    <w:rsid w:val="006D4367"/>
    <w:rsid w:val="006E7431"/>
    <w:rsid w:val="006F582E"/>
    <w:rsid w:val="00701503"/>
    <w:rsid w:val="00707C2C"/>
    <w:rsid w:val="00731316"/>
    <w:rsid w:val="00731859"/>
    <w:rsid w:val="007334AB"/>
    <w:rsid w:val="007468E5"/>
    <w:rsid w:val="007505E7"/>
    <w:rsid w:val="00755439"/>
    <w:rsid w:val="00776611"/>
    <w:rsid w:val="007864DA"/>
    <w:rsid w:val="00791AAD"/>
    <w:rsid w:val="007966DD"/>
    <w:rsid w:val="00796F51"/>
    <w:rsid w:val="007B6BDA"/>
    <w:rsid w:val="007B7407"/>
    <w:rsid w:val="007C4A3E"/>
    <w:rsid w:val="007F1708"/>
    <w:rsid w:val="007F2D2F"/>
    <w:rsid w:val="007F6F2F"/>
    <w:rsid w:val="007F7347"/>
    <w:rsid w:val="008074AC"/>
    <w:rsid w:val="0081352E"/>
    <w:rsid w:val="0082531F"/>
    <w:rsid w:val="00837E55"/>
    <w:rsid w:val="00846B00"/>
    <w:rsid w:val="00855C1F"/>
    <w:rsid w:val="00875AEF"/>
    <w:rsid w:val="00881E6D"/>
    <w:rsid w:val="008852C1"/>
    <w:rsid w:val="00890FC2"/>
    <w:rsid w:val="00892249"/>
    <w:rsid w:val="008A1A57"/>
    <w:rsid w:val="008A619B"/>
    <w:rsid w:val="008B5800"/>
    <w:rsid w:val="00907310"/>
    <w:rsid w:val="00922767"/>
    <w:rsid w:val="00930779"/>
    <w:rsid w:val="00950776"/>
    <w:rsid w:val="00954280"/>
    <w:rsid w:val="009565DC"/>
    <w:rsid w:val="009604D1"/>
    <w:rsid w:val="00970C64"/>
    <w:rsid w:val="009714FF"/>
    <w:rsid w:val="00986777"/>
    <w:rsid w:val="00990C46"/>
    <w:rsid w:val="009B0900"/>
    <w:rsid w:val="009C0C4B"/>
    <w:rsid w:val="009C6F4B"/>
    <w:rsid w:val="009C710C"/>
    <w:rsid w:val="009D127C"/>
    <w:rsid w:val="009D17C6"/>
    <w:rsid w:val="009D3465"/>
    <w:rsid w:val="009D55DD"/>
    <w:rsid w:val="009D564A"/>
    <w:rsid w:val="009E380B"/>
    <w:rsid w:val="009E7FCD"/>
    <w:rsid w:val="009F0E2B"/>
    <w:rsid w:val="009F77EB"/>
    <w:rsid w:val="009F7A3E"/>
    <w:rsid w:val="00A05ABA"/>
    <w:rsid w:val="00A25131"/>
    <w:rsid w:val="00A333F6"/>
    <w:rsid w:val="00A40CEF"/>
    <w:rsid w:val="00A551A6"/>
    <w:rsid w:val="00A72138"/>
    <w:rsid w:val="00A83EC8"/>
    <w:rsid w:val="00A938CF"/>
    <w:rsid w:val="00AA4F83"/>
    <w:rsid w:val="00AB43C8"/>
    <w:rsid w:val="00AB7B97"/>
    <w:rsid w:val="00AD0186"/>
    <w:rsid w:val="00AD7167"/>
    <w:rsid w:val="00AE0DFB"/>
    <w:rsid w:val="00AE271E"/>
    <w:rsid w:val="00B11670"/>
    <w:rsid w:val="00B15471"/>
    <w:rsid w:val="00B260E4"/>
    <w:rsid w:val="00B30D3E"/>
    <w:rsid w:val="00B44CE4"/>
    <w:rsid w:val="00B71E85"/>
    <w:rsid w:val="00B96D31"/>
    <w:rsid w:val="00B97BD3"/>
    <w:rsid w:val="00BE2423"/>
    <w:rsid w:val="00BF6C5E"/>
    <w:rsid w:val="00BF7DF6"/>
    <w:rsid w:val="00C14E5D"/>
    <w:rsid w:val="00C32A0B"/>
    <w:rsid w:val="00C32D42"/>
    <w:rsid w:val="00C345D6"/>
    <w:rsid w:val="00C35327"/>
    <w:rsid w:val="00C40765"/>
    <w:rsid w:val="00C45AE5"/>
    <w:rsid w:val="00C56562"/>
    <w:rsid w:val="00C62E70"/>
    <w:rsid w:val="00C66497"/>
    <w:rsid w:val="00C83537"/>
    <w:rsid w:val="00C843A5"/>
    <w:rsid w:val="00C85E8D"/>
    <w:rsid w:val="00C8651D"/>
    <w:rsid w:val="00C866C7"/>
    <w:rsid w:val="00C902BF"/>
    <w:rsid w:val="00C90B66"/>
    <w:rsid w:val="00C91934"/>
    <w:rsid w:val="00CA27C6"/>
    <w:rsid w:val="00CA2D10"/>
    <w:rsid w:val="00CA3E62"/>
    <w:rsid w:val="00CA586C"/>
    <w:rsid w:val="00CA64A3"/>
    <w:rsid w:val="00CA69F7"/>
    <w:rsid w:val="00CC4B5D"/>
    <w:rsid w:val="00CC57C6"/>
    <w:rsid w:val="00CE2EF1"/>
    <w:rsid w:val="00CE3685"/>
    <w:rsid w:val="00CE5475"/>
    <w:rsid w:val="00CF2393"/>
    <w:rsid w:val="00D03BCB"/>
    <w:rsid w:val="00D11B30"/>
    <w:rsid w:val="00D12BE7"/>
    <w:rsid w:val="00D271E9"/>
    <w:rsid w:val="00D313D9"/>
    <w:rsid w:val="00D352D2"/>
    <w:rsid w:val="00D41BA0"/>
    <w:rsid w:val="00D42536"/>
    <w:rsid w:val="00D66206"/>
    <w:rsid w:val="00D719E9"/>
    <w:rsid w:val="00D853B3"/>
    <w:rsid w:val="00DC4BDF"/>
    <w:rsid w:val="00DC5ED0"/>
    <w:rsid w:val="00DD36ED"/>
    <w:rsid w:val="00DE662E"/>
    <w:rsid w:val="00DF14FD"/>
    <w:rsid w:val="00DF25B0"/>
    <w:rsid w:val="00E02334"/>
    <w:rsid w:val="00E1472A"/>
    <w:rsid w:val="00E149D3"/>
    <w:rsid w:val="00E1776B"/>
    <w:rsid w:val="00E30A6B"/>
    <w:rsid w:val="00E32BE7"/>
    <w:rsid w:val="00E43ABF"/>
    <w:rsid w:val="00E61CF8"/>
    <w:rsid w:val="00E72D62"/>
    <w:rsid w:val="00E754F0"/>
    <w:rsid w:val="00E75B7B"/>
    <w:rsid w:val="00E81F4A"/>
    <w:rsid w:val="00E912CC"/>
    <w:rsid w:val="00E942E3"/>
    <w:rsid w:val="00EC4BFA"/>
    <w:rsid w:val="00EC5FEF"/>
    <w:rsid w:val="00ED074C"/>
    <w:rsid w:val="00ED73E2"/>
    <w:rsid w:val="00EF447F"/>
    <w:rsid w:val="00EF66D5"/>
    <w:rsid w:val="00F460F5"/>
    <w:rsid w:val="00F4610D"/>
    <w:rsid w:val="00F4778A"/>
    <w:rsid w:val="00F477F5"/>
    <w:rsid w:val="00F5276E"/>
    <w:rsid w:val="00F55233"/>
    <w:rsid w:val="00F552CB"/>
    <w:rsid w:val="00F74587"/>
    <w:rsid w:val="00F92C8B"/>
    <w:rsid w:val="00F9472F"/>
    <w:rsid w:val="00FA1807"/>
    <w:rsid w:val="00FA485E"/>
    <w:rsid w:val="00FA62B1"/>
    <w:rsid w:val="00FC2133"/>
    <w:rsid w:val="00FC402C"/>
    <w:rsid w:val="00FD36A2"/>
    <w:rsid w:val="00FD3CA5"/>
    <w:rsid w:val="00FE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8677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90B66"/>
    <w:pPr>
      <w:spacing w:after="0" w:line="240" w:lineRule="auto"/>
    </w:pPr>
    <w:rPr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90B66"/>
    <w:rPr>
      <w:rFonts w:ascii="Calibri" w:eastAsia="Calibri" w:hAnsi="Calibri" w:cs="Times New Roman"/>
      <w:sz w:val="16"/>
      <w:szCs w:val="16"/>
    </w:rPr>
  </w:style>
  <w:style w:type="paragraph" w:styleId="Akapitzlist">
    <w:name w:val="List Paragraph"/>
    <w:basedOn w:val="Normalny"/>
    <w:uiPriority w:val="34"/>
    <w:qFormat/>
    <w:rsid w:val="00511D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Uwydatnienie">
    <w:name w:val="Emphasis"/>
    <w:basedOn w:val="Domylnaczcionkaakapitu"/>
    <w:uiPriority w:val="20"/>
    <w:qFormat/>
    <w:rsid w:val="00462B0F"/>
    <w:rPr>
      <w:i/>
      <w:iCs/>
    </w:rPr>
  </w:style>
  <w:style w:type="paragraph" w:styleId="Bezodstpw">
    <w:name w:val="No Spacing"/>
    <w:uiPriority w:val="1"/>
    <w:qFormat/>
    <w:rsid w:val="00462B0F"/>
    <w:pPr>
      <w:spacing w:after="0" w:line="240" w:lineRule="auto"/>
    </w:pPr>
  </w:style>
  <w:style w:type="character" w:styleId="Hipercze">
    <w:name w:val="Hyperlink"/>
    <w:basedOn w:val="Domylnaczcionkaakapitu"/>
    <w:uiPriority w:val="99"/>
    <w:unhideWhenUsed/>
    <w:rsid w:val="00FE1F13"/>
    <w:rPr>
      <w:color w:val="0563C1" w:themeColor="hyperlink"/>
      <w:u w:val="single"/>
    </w:rPr>
  </w:style>
  <w:style w:type="character" w:customStyle="1" w:styleId="hps">
    <w:name w:val="hps"/>
    <w:basedOn w:val="Domylnaczcionkaakapitu"/>
    <w:rsid w:val="00273E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8677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90B66"/>
    <w:pPr>
      <w:spacing w:after="0" w:line="240" w:lineRule="auto"/>
    </w:pPr>
    <w:rPr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90B66"/>
    <w:rPr>
      <w:rFonts w:ascii="Calibri" w:eastAsia="Calibri" w:hAnsi="Calibri" w:cs="Times New Roman"/>
      <w:sz w:val="16"/>
      <w:szCs w:val="16"/>
    </w:rPr>
  </w:style>
  <w:style w:type="paragraph" w:styleId="Akapitzlist">
    <w:name w:val="List Paragraph"/>
    <w:basedOn w:val="Normalny"/>
    <w:uiPriority w:val="34"/>
    <w:qFormat/>
    <w:rsid w:val="00511D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Uwydatnienie">
    <w:name w:val="Emphasis"/>
    <w:basedOn w:val="Domylnaczcionkaakapitu"/>
    <w:uiPriority w:val="20"/>
    <w:qFormat/>
    <w:rsid w:val="00462B0F"/>
    <w:rPr>
      <w:i/>
      <w:iCs/>
    </w:rPr>
  </w:style>
  <w:style w:type="paragraph" w:styleId="Bezodstpw">
    <w:name w:val="No Spacing"/>
    <w:uiPriority w:val="1"/>
    <w:qFormat/>
    <w:rsid w:val="00462B0F"/>
    <w:pPr>
      <w:spacing w:after="0" w:line="240" w:lineRule="auto"/>
    </w:pPr>
  </w:style>
  <w:style w:type="character" w:styleId="Hipercze">
    <w:name w:val="Hyperlink"/>
    <w:basedOn w:val="Domylnaczcionkaakapitu"/>
    <w:uiPriority w:val="99"/>
    <w:unhideWhenUsed/>
    <w:rsid w:val="00FE1F13"/>
    <w:rPr>
      <w:color w:val="0563C1" w:themeColor="hyperlink"/>
      <w:u w:val="single"/>
    </w:rPr>
  </w:style>
  <w:style w:type="character" w:customStyle="1" w:styleId="hps">
    <w:name w:val="hps"/>
    <w:basedOn w:val="Domylnaczcionkaakapitu"/>
    <w:rsid w:val="00273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6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6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5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9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olanta.bryjak@pwr.edu.pl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4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Cieńska</dc:creator>
  <cp:lastModifiedBy>basia</cp:lastModifiedBy>
  <cp:revision>3</cp:revision>
  <cp:lastPrinted>2016-02-11T12:01:00Z</cp:lastPrinted>
  <dcterms:created xsi:type="dcterms:W3CDTF">2016-07-26T21:54:00Z</dcterms:created>
  <dcterms:modified xsi:type="dcterms:W3CDTF">2016-09-24T22:27:00Z</dcterms:modified>
</cp:coreProperties>
</file>